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Table</w:t>
      </w:r>
      <w:r>
        <w:rPr>
          <w:rFonts w:cs="Times New Roman" w:ascii="Times New Roman" w:hAnsi="Times New Roman"/>
          <w:b/>
          <w:bCs/>
          <w:sz w:val="24"/>
        </w:rPr>
        <w:t xml:space="preserve"> 1</w:t>
      </w:r>
      <w:r>
        <w:rPr>
          <w:rFonts w:cs="Times New Roman" w:ascii="Times New Roman" w:hAnsi="Times New Roman"/>
          <w:b/>
          <w:bCs/>
          <w:sz w:val="24"/>
        </w:rPr>
        <w:t>. qPCR primer sequences</w:t>
      </w:r>
    </w:p>
    <w:tbl>
      <w:tblPr>
        <w:tblW w:w="8698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3627"/>
        <w:gridCol w:w="3934"/>
      </w:tblGrid>
      <w:tr>
        <w:trPr>
          <w:trHeight w:val="392" w:hRule="atLeast"/>
        </w:trPr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 name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Forward Primer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Reverse Primer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LC2A1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TAGCATGGAGCCCACCAGCAAG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GCTTTCACACTTGGGAATCAGCTCC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LC2A4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GGACCCATCCCGTGGTTCAT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AATGTCCGCCCTCTGGATTCAG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</w:t>
            </w:r>
            <w:r>
              <w:rPr>
                <w:rFonts w:cs="Times New Roman" w:ascii="Times New Roman" w:hAnsi="Times New Roman"/>
                <w:sz w:val="24"/>
              </w:rPr>
              <w:t>K2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GCCACCACTCACCCTACT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AGGCATTCGGCAATGTG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PI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AAGGGGTACACAGGCAAG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GAGAAACCACTCCTTCGC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FKL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TGCAAGGCCTTTACCACC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AGCCTCTCACACATGAAGT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DOA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ATCCTCCCTGATGGGGAC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TCTGAGTGCAAGCATGGC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PDH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TGGATTTGGACGCATTGGT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TGCACTGGTACGTGTTGAT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GK1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CACAGCTCCATGGTAGGA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GGCCAGTCTTGGCATTCT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GAM1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GCTCTCTTCTGCACTGAG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CTGGAGAACCGCTTCAG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O1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CTCCTGCTCAAAGTCAAC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CGATGAGACACCATGACG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O2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AGCCATCCAAGCGTGCAA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AGTGCGGAACCCCAATGA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KM2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AACTTGTGCGAGCCTCAA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CCTTGCCAACATTCATGG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DHA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GTGCATTCCCGATTCCTT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AAAAGGCTGCCATGTTGG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D44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CACATATTGCTTCAATCTGC</w:t>
              <w:tab/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TGCCAAGATGATCAGCCATT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D133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TCGGAAACTGGCAGATAGC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TAGTGTTGTACTGGGCCAAT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CT4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GGGTTGATCCTCGGACCT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ATCGGAGTTGCTCTCCA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DH1A1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GCTACCTGTCCTCTTCAC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GGACCATCTCGTTCACTC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NOG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GCCCCGATTCTTCCACCAGTCCC</w:t>
              <w:tab/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GAAGATTCCCAGTCGGGTTCA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2T13:01:00Z</dcterms:created>
  <dc:creator>Administrator</dc:creator>
  <dc:description/>
  <cp:keywords/>
  <dc:language>en-US</dc:language>
  <cp:lastModifiedBy>Double J</cp:lastModifiedBy>
  <cp:lastPrinted>2026-03-18T21:44:00Z</cp:lastPrinted>
  <dcterms:modified xsi:type="dcterms:W3CDTF">2026-03-18T13:47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